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4175" w:type="dxa"/>
        <w:jc w:val="left"/>
        <w:tblInd w:w="-11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8"/>
        <w:gridCol w:w="1118"/>
        <w:gridCol w:w="2961"/>
        <w:gridCol w:w="658"/>
        <w:gridCol w:w="1118"/>
        <w:gridCol w:w="2961"/>
        <w:gridCol w:w="680"/>
        <w:gridCol w:w="1060"/>
        <w:gridCol w:w="2961"/>
      </w:tblGrid>
      <w:tr>
        <w:trPr>
          <w:trHeight w:val="359" w:hRule="atLeast"/>
        </w:trPr>
        <w:tc>
          <w:tcPr>
            <w:tcW w:w="47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CP from exponentially grown </w:t>
            </w:r>
            <w:r>
              <w:rPr>
                <w:b/>
                <w:bCs/>
                <w:i/>
                <w:iCs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47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CP from stationary  grown </w:t>
            </w:r>
            <w:r>
              <w:rPr>
                <w:b/>
                <w:bCs/>
                <w:i/>
                <w:iCs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4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Uncarbonylated protein from exponentially  grown </w:t>
            </w:r>
            <w:r>
              <w:rPr>
                <w:b/>
                <w:bCs/>
                <w:i/>
                <w:iCs/>
                <w:sz w:val="16"/>
                <w:szCs w:val="16"/>
                <w:lang w:val="en-GB"/>
              </w:rPr>
              <w:t>E. coli</w:t>
            </w:r>
          </w:p>
        </w:tc>
      </w:tr>
      <w:tr>
        <w:trPr>
          <w:trHeight w:val="510" w:hRule="atLeast"/>
        </w:trPr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ccession number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unctional description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ccession number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unctional descriptio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ccession number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unctional description</w:t>
            </w:r>
          </w:p>
        </w:tc>
      </w:tr>
      <w:tr>
        <w:trPr>
          <w:trHeight w:val="227" w:hRule="atLeast"/>
        </w:trPr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ceE*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656.1</w:t>
            </w:r>
          </w:p>
        </w:tc>
        <w:tc>
          <w:tcPr>
            <w:tcW w:w="2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ruvate dehydrogenase subunit E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ceF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657.1</w:t>
            </w:r>
          </w:p>
        </w:tc>
        <w:tc>
          <w:tcPr>
            <w:tcW w:w="2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hydrolipoamide acetyltransferase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Z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637.1</w:t>
            </w:r>
          </w:p>
        </w:tc>
        <w:tc>
          <w:tcPr>
            <w:tcW w:w="2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division protein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cnB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660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onitate hydratas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arA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57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rbamoyl-phosphate synthase small subuni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708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,3,4,5-tetrahydropyridine-2-carboxylate 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tpD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188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0F1 ATP synthase subunit bet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abB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82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oxoacyl-(acyl carrier protein) synth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x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945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nucleoside channel, receptor of phage T6 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lpB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08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 disaggregation chapero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lnA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30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mine synthet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97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A-binding ATP-dependent protease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naK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555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lecular chaperone DnaK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ltD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680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glutamate synthase, 4Fe-4S protein,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r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99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ltidrug efflux system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eno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259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pyruvate hydratas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ly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04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ine hydroxymethyltransfer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hp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138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alkyl hydroperoxide reductase, C22 subuni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abH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609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oxoacyl-(acyl carrier protein) synthas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nd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53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phosphogluconate dehydrogen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n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200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paragine synthetase B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huA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692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ichrome outer membrane transporter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icd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654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citrate dehydrogen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h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29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dicted pectinesterase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usA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799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ongation factor EF-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mdh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70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ate dehydrogen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32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dicted iron outer membrane transporter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roL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567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peronin GroEL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metE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27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methyltetrahydropteroyltriglutamat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b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804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enoyl-(acyl carrier protein) reductase 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htpG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00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t shock protein 9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tsI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911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EP-protein phosphotransferase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d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010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glutamate decarboxylase B, PLP-depende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imp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59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organic solvent tolerance protein 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urL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_026170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ribosylformylglycinamidine synth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p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29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aldehyde-3-phosphate dehydrogenase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leuS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175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yl-tRNA synthetas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yk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368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ruvate kin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364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to-hydroxyglutarate-aldolase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ompA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477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er membrane protein A (3a;II*;G;d)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ykF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191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ruvate kin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543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1-phosphate thymidylyltransferase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np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633.3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nucleotide phosphorylas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er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388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3-phosphoglycerate dehydrogen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230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 termination factor Rho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roS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|NP_41473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lyl-tRNA synthetas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ucB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255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hydrolipoamide acetyltransfera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275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uridine phosphorylase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urA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598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enylosuccinate synthetas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znu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371.4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igh-affinity zinc transporter periplasmic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411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1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poB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414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NA-directed RNA polymerase 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460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toporin precursor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psA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431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p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647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norganic pyrophosphatase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ucC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25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inyl-CoA synthetase subunit bet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_026164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CP4-44 prophage; antigen 43 (Ag43)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sf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712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ongation factor Ts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d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344.3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oxide dismutase, Mn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ufB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798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otein chain elongation factor EF-Tu 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p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993.2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racil phosphoribosyltransferase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aeT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719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54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dicted subunit with GalU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r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660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ic iron-catecholate outer membrane transporter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d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6846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ong-chain fatty acid outer membrane transporter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i/>
                <w:iCs/>
                <w:sz w:val="14"/>
                <w:szCs w:val="14"/>
                <w:lang w:val="en-GB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637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ation initiation factor IF-2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s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638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 elongation factor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779.1</w:t>
            </w:r>
          </w:p>
        </w:tc>
        <w:tc>
          <w:tcPr>
            <w:tcW w:w="296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3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1">
    <w:name w:val="Préformaté HTML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2:03:00Z</dcterms:created>
  <dc:creator>DUKAN</dc:creator>
  <dc:description/>
  <cp:keywords/>
  <dc:language>en-US</dc:language>
  <cp:lastModifiedBy>Sam</cp:lastModifiedBy>
  <dcterms:modified xsi:type="dcterms:W3CDTF">2009-09-14T10:34:00Z</dcterms:modified>
  <cp:revision>2</cp:revision>
  <dc:subject/>
  <dc:title>CP from exponentially grown E</dc:title>
</cp:coreProperties>
</file>